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0DAF1" w14:textId="12AC6F09" w:rsidR="001B7656" w:rsidRDefault="004E3CBE">
      <w:pPr>
        <w:rPr>
          <w:rFonts w:ascii="Times New Roman" w:hAnsi="Times New Roman" w:cs="Times New Roman"/>
          <w:sz w:val="24"/>
          <w:szCs w:val="24"/>
        </w:rPr>
      </w:pPr>
      <w:r w:rsidRPr="00581E5D">
        <w:rPr>
          <w:rFonts w:ascii="Times New Roman" w:hAnsi="Times New Roman" w:cs="Times New Roman"/>
          <w:sz w:val="24"/>
          <w:szCs w:val="24"/>
        </w:rPr>
        <w:t>Supp</w:t>
      </w:r>
      <w:r w:rsidR="00581E5D" w:rsidRPr="00581E5D">
        <w:rPr>
          <w:rFonts w:ascii="Times New Roman" w:hAnsi="Times New Roman" w:cs="Times New Roman"/>
          <w:sz w:val="24"/>
          <w:szCs w:val="24"/>
        </w:rPr>
        <w:t>orting Information</w:t>
      </w:r>
    </w:p>
    <w:p w14:paraId="2BF973E5" w14:textId="77777777" w:rsidR="000B1628" w:rsidRPr="00581E5D" w:rsidRDefault="000B1628">
      <w:pPr>
        <w:rPr>
          <w:rFonts w:ascii="Times New Roman" w:hAnsi="Times New Roman" w:cs="Times New Roman"/>
          <w:sz w:val="24"/>
          <w:szCs w:val="24"/>
        </w:rPr>
      </w:pPr>
    </w:p>
    <w:p w14:paraId="408D9F33" w14:textId="07D6E73C" w:rsidR="004E3CBE" w:rsidRPr="00581E5D" w:rsidRDefault="004E3CBE" w:rsidP="004D43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E5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D43F7">
        <w:rPr>
          <w:rFonts w:ascii="Times New Roman" w:hAnsi="Times New Roman" w:cs="Times New Roman"/>
          <w:b/>
          <w:bCs/>
          <w:sz w:val="24"/>
          <w:szCs w:val="24"/>
        </w:rPr>
        <w:t>. P</w:t>
      </w:r>
      <w:r w:rsidR="004D43F7" w:rsidRPr="004D43F7">
        <w:rPr>
          <w:rFonts w:ascii="Times New Roman" w:hAnsi="Times New Roman" w:cs="Times New Roman"/>
          <w:b/>
          <w:bCs/>
          <w:sz w:val="24"/>
          <w:szCs w:val="24"/>
        </w:rPr>
        <w:t>atient-related risk factors for SSI</w:t>
      </w:r>
    </w:p>
    <w:tbl>
      <w:tblPr>
        <w:tblStyle w:val="TableGrid"/>
        <w:tblW w:w="15168" w:type="dxa"/>
        <w:tblInd w:w="-1139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851"/>
        <w:gridCol w:w="1276"/>
        <w:gridCol w:w="1275"/>
        <w:gridCol w:w="851"/>
        <w:gridCol w:w="1134"/>
        <w:gridCol w:w="1276"/>
        <w:gridCol w:w="850"/>
        <w:gridCol w:w="1276"/>
        <w:gridCol w:w="1276"/>
        <w:gridCol w:w="850"/>
      </w:tblGrid>
      <w:tr w:rsidR="004E3CBE" w:rsidRPr="00581E5D" w14:paraId="63F9453B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7AE3EF16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119" w:type="dxa"/>
            <w:gridSpan w:val="3"/>
            <w:shd w:val="clear" w:color="auto" w:fill="DEEAF6" w:themeFill="accent5" w:themeFillTint="33"/>
            <w:vAlign w:val="center"/>
          </w:tcPr>
          <w:p w14:paraId="1558159B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TKA (113)</w:t>
            </w:r>
          </w:p>
        </w:tc>
        <w:tc>
          <w:tcPr>
            <w:tcW w:w="3402" w:type="dxa"/>
            <w:gridSpan w:val="3"/>
            <w:shd w:val="clear" w:color="auto" w:fill="DEEAF6" w:themeFill="accent5" w:themeFillTint="33"/>
            <w:vAlign w:val="center"/>
          </w:tcPr>
          <w:p w14:paraId="6F41A376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THA (61)</w:t>
            </w:r>
          </w:p>
        </w:tc>
        <w:tc>
          <w:tcPr>
            <w:tcW w:w="3260" w:type="dxa"/>
            <w:gridSpan w:val="3"/>
            <w:shd w:val="clear" w:color="auto" w:fill="DEEAF6" w:themeFill="accent5" w:themeFillTint="33"/>
            <w:vAlign w:val="center"/>
          </w:tcPr>
          <w:p w14:paraId="4428E2FF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ACL (106)</w:t>
            </w:r>
          </w:p>
        </w:tc>
        <w:tc>
          <w:tcPr>
            <w:tcW w:w="3402" w:type="dxa"/>
            <w:gridSpan w:val="3"/>
            <w:shd w:val="clear" w:color="auto" w:fill="DEEAF6" w:themeFill="accent5" w:themeFillTint="33"/>
          </w:tcPr>
          <w:p w14:paraId="6F9937A9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HIF (118)</w:t>
            </w:r>
          </w:p>
        </w:tc>
      </w:tr>
      <w:tr w:rsidR="004E3CBE" w:rsidRPr="00581E5D" w14:paraId="5A643AEB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6CE1C591" w14:textId="49712D84" w:rsidR="004E3CBE" w:rsidRPr="00581E5D" w:rsidRDefault="003575E3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134" w:type="dxa"/>
            <w:vAlign w:val="center"/>
          </w:tcPr>
          <w:p w14:paraId="31994A71" w14:textId="15E58B69" w:rsidR="003575E3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Short</w:t>
            </w:r>
          </w:p>
          <w:p w14:paraId="2C65436A" w14:textId="356CFFAC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62)</w:t>
            </w:r>
          </w:p>
        </w:tc>
        <w:tc>
          <w:tcPr>
            <w:tcW w:w="1134" w:type="dxa"/>
            <w:vAlign w:val="center"/>
          </w:tcPr>
          <w:p w14:paraId="257F277C" w14:textId="77777777" w:rsidR="003575E3" w:rsidRPr="00581E5D" w:rsidRDefault="003575E3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Extended</w:t>
            </w:r>
          </w:p>
          <w:p w14:paraId="43D7F72D" w14:textId="33ECFBA8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51)</w:t>
            </w:r>
          </w:p>
        </w:tc>
        <w:tc>
          <w:tcPr>
            <w:tcW w:w="851" w:type="dxa"/>
            <w:vAlign w:val="center"/>
          </w:tcPr>
          <w:p w14:paraId="4F323FA1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76" w:type="dxa"/>
            <w:vAlign w:val="center"/>
          </w:tcPr>
          <w:p w14:paraId="29B96811" w14:textId="77777777" w:rsidR="003575E3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Short</w:t>
            </w:r>
          </w:p>
          <w:p w14:paraId="55BFEBDD" w14:textId="7C782F3E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32)</w:t>
            </w:r>
          </w:p>
        </w:tc>
        <w:tc>
          <w:tcPr>
            <w:tcW w:w="1275" w:type="dxa"/>
            <w:vAlign w:val="center"/>
          </w:tcPr>
          <w:p w14:paraId="18011430" w14:textId="77777777" w:rsidR="003575E3" w:rsidRPr="00581E5D" w:rsidRDefault="003575E3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Extended</w:t>
            </w:r>
          </w:p>
          <w:p w14:paraId="3EC85819" w14:textId="7C70318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29)</w:t>
            </w:r>
          </w:p>
        </w:tc>
        <w:tc>
          <w:tcPr>
            <w:tcW w:w="851" w:type="dxa"/>
            <w:vAlign w:val="center"/>
          </w:tcPr>
          <w:p w14:paraId="26E8969E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34" w:type="dxa"/>
            <w:vAlign w:val="center"/>
          </w:tcPr>
          <w:p w14:paraId="4AB0D19A" w14:textId="77777777" w:rsidR="003575E3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Short</w:t>
            </w:r>
          </w:p>
          <w:p w14:paraId="43E6F594" w14:textId="0F04EACF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80)</w:t>
            </w:r>
          </w:p>
        </w:tc>
        <w:tc>
          <w:tcPr>
            <w:tcW w:w="1276" w:type="dxa"/>
            <w:vAlign w:val="center"/>
          </w:tcPr>
          <w:p w14:paraId="7BC41B28" w14:textId="77777777" w:rsidR="003575E3" w:rsidRPr="00581E5D" w:rsidRDefault="003575E3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Extended</w:t>
            </w:r>
          </w:p>
          <w:p w14:paraId="0E6801DD" w14:textId="2D52C8A4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26)</w:t>
            </w:r>
          </w:p>
        </w:tc>
        <w:tc>
          <w:tcPr>
            <w:tcW w:w="850" w:type="dxa"/>
            <w:vAlign w:val="center"/>
          </w:tcPr>
          <w:p w14:paraId="471C3F9F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76" w:type="dxa"/>
            <w:vAlign w:val="center"/>
          </w:tcPr>
          <w:p w14:paraId="597B3C60" w14:textId="77777777" w:rsidR="003575E3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Short</w:t>
            </w:r>
          </w:p>
          <w:p w14:paraId="21C1836A" w14:textId="6E4EA0C9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72)</w:t>
            </w:r>
          </w:p>
        </w:tc>
        <w:tc>
          <w:tcPr>
            <w:tcW w:w="1276" w:type="dxa"/>
            <w:vAlign w:val="center"/>
          </w:tcPr>
          <w:p w14:paraId="3BAAECD5" w14:textId="77777777" w:rsidR="003575E3" w:rsidRPr="00581E5D" w:rsidRDefault="003575E3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Extended</w:t>
            </w:r>
          </w:p>
          <w:p w14:paraId="17DB4C62" w14:textId="26A8FAD1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(46)</w:t>
            </w:r>
          </w:p>
        </w:tc>
        <w:tc>
          <w:tcPr>
            <w:tcW w:w="850" w:type="dxa"/>
            <w:vAlign w:val="center"/>
          </w:tcPr>
          <w:p w14:paraId="530DFB08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E3CBE" w:rsidRPr="00581E5D" w14:paraId="5591A480" w14:textId="77777777" w:rsidTr="003E3644">
        <w:trPr>
          <w:trHeight w:val="1224"/>
        </w:trPr>
        <w:tc>
          <w:tcPr>
            <w:tcW w:w="1985" w:type="dxa"/>
            <w:shd w:val="clear" w:color="auto" w:fill="DEEAF6" w:themeFill="accent5" w:themeFillTint="33"/>
            <w:vAlign w:val="center"/>
          </w:tcPr>
          <w:p w14:paraId="5235417B" w14:textId="77777777" w:rsidR="004E3CBE" w:rsidRPr="00581E5D" w:rsidRDefault="004E3CBE" w:rsidP="00C168F1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601DEC0A" w14:textId="77777777" w:rsidR="004E3CBE" w:rsidRPr="00581E5D" w:rsidRDefault="004E3CBE" w:rsidP="00C168F1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Male</w:t>
            </w:r>
          </w:p>
          <w:p w14:paraId="76F52C19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14:paraId="36A9AD93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    11 (17.7)</w:t>
            </w:r>
          </w:p>
          <w:p w14:paraId="2674A8DC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1 (82.3)</w:t>
            </w:r>
          </w:p>
        </w:tc>
        <w:tc>
          <w:tcPr>
            <w:tcW w:w="1134" w:type="dxa"/>
            <w:vAlign w:val="center"/>
          </w:tcPr>
          <w:p w14:paraId="647ECC32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4 (7.8)</w:t>
            </w:r>
          </w:p>
          <w:p w14:paraId="6F6C96EB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7 (92.2)</w:t>
            </w:r>
          </w:p>
        </w:tc>
        <w:tc>
          <w:tcPr>
            <w:tcW w:w="851" w:type="dxa"/>
            <w:vAlign w:val="center"/>
          </w:tcPr>
          <w:p w14:paraId="33E69FC5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76" w:type="dxa"/>
            <w:vAlign w:val="center"/>
          </w:tcPr>
          <w:p w14:paraId="318C1FB6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20 (62.5)</w:t>
            </w:r>
          </w:p>
          <w:p w14:paraId="67A9461B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2 (37.5)</w:t>
            </w:r>
          </w:p>
        </w:tc>
        <w:tc>
          <w:tcPr>
            <w:tcW w:w="1275" w:type="dxa"/>
            <w:vAlign w:val="center"/>
          </w:tcPr>
          <w:p w14:paraId="63F37477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17 (58.6)</w:t>
            </w:r>
          </w:p>
          <w:p w14:paraId="0DC7E056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2 (41.4)</w:t>
            </w:r>
          </w:p>
        </w:tc>
        <w:tc>
          <w:tcPr>
            <w:tcW w:w="851" w:type="dxa"/>
            <w:vAlign w:val="center"/>
          </w:tcPr>
          <w:p w14:paraId="47F5F452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134" w:type="dxa"/>
            <w:vAlign w:val="center"/>
          </w:tcPr>
          <w:p w14:paraId="41AAC6A7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77 (96.3)</w:t>
            </w:r>
          </w:p>
          <w:p w14:paraId="4F93DED7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3.8)</w:t>
            </w:r>
          </w:p>
        </w:tc>
        <w:tc>
          <w:tcPr>
            <w:tcW w:w="1276" w:type="dxa"/>
            <w:vAlign w:val="center"/>
          </w:tcPr>
          <w:p w14:paraId="76D8C6B4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26 (100)</w:t>
            </w:r>
          </w:p>
          <w:p w14:paraId="754BD71B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vAlign w:val="center"/>
          </w:tcPr>
          <w:p w14:paraId="7988206A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6507B37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31 (43.1)</w:t>
            </w:r>
          </w:p>
          <w:p w14:paraId="0893DECD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1 (56.9)</w:t>
            </w:r>
          </w:p>
        </w:tc>
        <w:tc>
          <w:tcPr>
            <w:tcW w:w="1276" w:type="dxa"/>
            <w:vAlign w:val="center"/>
          </w:tcPr>
          <w:p w14:paraId="2BD70EA7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26 (56.5)</w:t>
            </w:r>
          </w:p>
          <w:p w14:paraId="7459EEA3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0 (43.5)</w:t>
            </w:r>
          </w:p>
        </w:tc>
        <w:tc>
          <w:tcPr>
            <w:tcW w:w="850" w:type="dxa"/>
            <w:vAlign w:val="center"/>
          </w:tcPr>
          <w:p w14:paraId="3924D87A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53</w:t>
            </w:r>
          </w:p>
        </w:tc>
      </w:tr>
      <w:tr w:rsidR="004E3CBE" w:rsidRPr="00581E5D" w14:paraId="0D19DC8E" w14:textId="77777777" w:rsidTr="003E3644">
        <w:trPr>
          <w:trHeight w:val="565"/>
        </w:trPr>
        <w:tc>
          <w:tcPr>
            <w:tcW w:w="1985" w:type="dxa"/>
            <w:shd w:val="clear" w:color="auto" w:fill="DEEAF6" w:themeFill="accent5" w:themeFillTint="33"/>
            <w:vAlign w:val="center"/>
          </w:tcPr>
          <w:p w14:paraId="4F6096B8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134" w:type="dxa"/>
            <w:vAlign w:val="center"/>
          </w:tcPr>
          <w:p w14:paraId="4782F0FA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66.95±6.25</w:t>
            </w:r>
          </w:p>
        </w:tc>
        <w:tc>
          <w:tcPr>
            <w:tcW w:w="1134" w:type="dxa"/>
            <w:vAlign w:val="center"/>
          </w:tcPr>
          <w:p w14:paraId="05638263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66.57±6.94</w:t>
            </w:r>
          </w:p>
        </w:tc>
        <w:tc>
          <w:tcPr>
            <w:tcW w:w="851" w:type="dxa"/>
            <w:vAlign w:val="center"/>
          </w:tcPr>
          <w:p w14:paraId="558DC217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276" w:type="dxa"/>
            <w:vAlign w:val="center"/>
          </w:tcPr>
          <w:p w14:paraId="3A5BDA0D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5.31±16.87</w:t>
            </w:r>
          </w:p>
        </w:tc>
        <w:tc>
          <w:tcPr>
            <w:tcW w:w="1275" w:type="dxa"/>
            <w:vAlign w:val="center"/>
          </w:tcPr>
          <w:p w14:paraId="70C8FB90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3.66±20.39</w:t>
            </w:r>
          </w:p>
        </w:tc>
        <w:tc>
          <w:tcPr>
            <w:tcW w:w="851" w:type="dxa"/>
            <w:vAlign w:val="center"/>
          </w:tcPr>
          <w:p w14:paraId="6967B128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134" w:type="dxa"/>
            <w:vAlign w:val="center"/>
          </w:tcPr>
          <w:p w14:paraId="4A043076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9.58±5.47</w:t>
            </w:r>
          </w:p>
        </w:tc>
        <w:tc>
          <w:tcPr>
            <w:tcW w:w="1276" w:type="dxa"/>
            <w:vAlign w:val="center"/>
          </w:tcPr>
          <w:p w14:paraId="1DC3EC0C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0.15±11.65</w:t>
            </w:r>
          </w:p>
        </w:tc>
        <w:tc>
          <w:tcPr>
            <w:tcW w:w="850" w:type="dxa"/>
            <w:vAlign w:val="center"/>
          </w:tcPr>
          <w:p w14:paraId="00433F49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276" w:type="dxa"/>
            <w:vAlign w:val="center"/>
          </w:tcPr>
          <w:p w14:paraId="2EDF8C77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1.18±14.77</w:t>
            </w:r>
          </w:p>
        </w:tc>
        <w:tc>
          <w:tcPr>
            <w:tcW w:w="1276" w:type="dxa"/>
            <w:vAlign w:val="center"/>
          </w:tcPr>
          <w:p w14:paraId="511C8CDE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67.52±20.59</w:t>
            </w:r>
          </w:p>
        </w:tc>
        <w:tc>
          <w:tcPr>
            <w:tcW w:w="850" w:type="dxa"/>
            <w:vAlign w:val="center"/>
          </w:tcPr>
          <w:p w14:paraId="4F550E7E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740</w:t>
            </w:r>
          </w:p>
        </w:tc>
      </w:tr>
      <w:tr w:rsidR="004E3CBE" w:rsidRPr="00581E5D" w14:paraId="31B73597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342EF2D4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134" w:type="dxa"/>
            <w:vAlign w:val="center"/>
          </w:tcPr>
          <w:p w14:paraId="08266E2F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7.77±3.83</w:t>
            </w:r>
          </w:p>
        </w:tc>
        <w:tc>
          <w:tcPr>
            <w:tcW w:w="1134" w:type="dxa"/>
            <w:vAlign w:val="center"/>
          </w:tcPr>
          <w:p w14:paraId="455DB945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8.97±4.20</w:t>
            </w:r>
          </w:p>
        </w:tc>
        <w:tc>
          <w:tcPr>
            <w:tcW w:w="851" w:type="dxa"/>
            <w:vAlign w:val="center"/>
          </w:tcPr>
          <w:p w14:paraId="37996EBF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76" w:type="dxa"/>
            <w:vAlign w:val="center"/>
          </w:tcPr>
          <w:p w14:paraId="143A77B2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4.46±3.62</w:t>
            </w:r>
          </w:p>
        </w:tc>
        <w:tc>
          <w:tcPr>
            <w:tcW w:w="1275" w:type="dxa"/>
            <w:vAlign w:val="center"/>
          </w:tcPr>
          <w:p w14:paraId="220EA721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3.89±2.66</w:t>
            </w:r>
          </w:p>
        </w:tc>
        <w:tc>
          <w:tcPr>
            <w:tcW w:w="851" w:type="dxa"/>
            <w:vAlign w:val="center"/>
          </w:tcPr>
          <w:p w14:paraId="272E710F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134" w:type="dxa"/>
            <w:vAlign w:val="center"/>
          </w:tcPr>
          <w:p w14:paraId="3BB41EA5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5.84±3.22</w:t>
            </w:r>
          </w:p>
        </w:tc>
        <w:tc>
          <w:tcPr>
            <w:tcW w:w="1276" w:type="dxa"/>
            <w:vAlign w:val="center"/>
          </w:tcPr>
          <w:p w14:paraId="080883C0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5.88±2.77</w:t>
            </w:r>
          </w:p>
        </w:tc>
        <w:tc>
          <w:tcPr>
            <w:tcW w:w="850" w:type="dxa"/>
            <w:vAlign w:val="center"/>
          </w:tcPr>
          <w:p w14:paraId="49B30E21" w14:textId="77777777" w:rsidR="004E3CBE" w:rsidRPr="00581E5D" w:rsidRDefault="004E3CBE" w:rsidP="00C168F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276" w:type="dxa"/>
            <w:vAlign w:val="center"/>
          </w:tcPr>
          <w:p w14:paraId="7531D65C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5.11±3.75</w:t>
            </w:r>
          </w:p>
        </w:tc>
        <w:tc>
          <w:tcPr>
            <w:tcW w:w="1276" w:type="dxa"/>
            <w:vAlign w:val="center"/>
          </w:tcPr>
          <w:p w14:paraId="13F9877A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5.35±4.17</w:t>
            </w:r>
          </w:p>
        </w:tc>
        <w:tc>
          <w:tcPr>
            <w:tcW w:w="850" w:type="dxa"/>
            <w:vAlign w:val="center"/>
          </w:tcPr>
          <w:p w14:paraId="66CF1721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676</w:t>
            </w:r>
          </w:p>
        </w:tc>
      </w:tr>
      <w:tr w:rsidR="004E3CBE" w:rsidRPr="00581E5D" w14:paraId="70A1FFFA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77ABA4A6" w14:textId="332CAD6D" w:rsidR="004E3CBE" w:rsidRPr="00581E5D" w:rsidRDefault="004E3CBE" w:rsidP="00785AF1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Smoke</w:t>
            </w:r>
            <w:r w:rsidR="00785AF1" w:rsidRPr="00581E5D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34" w:type="dxa"/>
            <w:vAlign w:val="center"/>
          </w:tcPr>
          <w:p w14:paraId="209E751D" w14:textId="339024EA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4.8)</w:t>
            </w:r>
          </w:p>
        </w:tc>
        <w:tc>
          <w:tcPr>
            <w:tcW w:w="1134" w:type="dxa"/>
            <w:vAlign w:val="center"/>
          </w:tcPr>
          <w:p w14:paraId="5F4F758A" w14:textId="3DFA4551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851" w:type="dxa"/>
            <w:vAlign w:val="center"/>
          </w:tcPr>
          <w:p w14:paraId="065D1F4E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276" w:type="dxa"/>
            <w:vAlign w:val="center"/>
          </w:tcPr>
          <w:p w14:paraId="713EB0CB" w14:textId="60D1EE84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275" w:type="dxa"/>
            <w:vAlign w:val="center"/>
          </w:tcPr>
          <w:p w14:paraId="6BBF8517" w14:textId="6627225C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851" w:type="dxa"/>
            <w:vAlign w:val="center"/>
          </w:tcPr>
          <w:p w14:paraId="2D61C163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134" w:type="dxa"/>
            <w:vAlign w:val="center"/>
          </w:tcPr>
          <w:p w14:paraId="59B46C10" w14:textId="5F483F52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5 (18.8)</w:t>
            </w:r>
          </w:p>
        </w:tc>
        <w:tc>
          <w:tcPr>
            <w:tcW w:w="1276" w:type="dxa"/>
            <w:vAlign w:val="center"/>
          </w:tcPr>
          <w:p w14:paraId="6A93BA25" w14:textId="597B0BA2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11.5)</w:t>
            </w:r>
          </w:p>
        </w:tc>
        <w:tc>
          <w:tcPr>
            <w:tcW w:w="850" w:type="dxa"/>
            <w:vAlign w:val="center"/>
          </w:tcPr>
          <w:p w14:paraId="40591ED8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276" w:type="dxa"/>
            <w:vAlign w:val="center"/>
          </w:tcPr>
          <w:p w14:paraId="623142AC" w14:textId="23FF5985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9 (12.5)</w:t>
            </w:r>
          </w:p>
        </w:tc>
        <w:tc>
          <w:tcPr>
            <w:tcW w:w="1276" w:type="dxa"/>
            <w:vAlign w:val="center"/>
          </w:tcPr>
          <w:p w14:paraId="6D305B4E" w14:textId="32321097" w:rsidR="004E3CBE" w:rsidRPr="00581E5D" w:rsidRDefault="004E3CBE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1 (23.9)</w:t>
            </w:r>
          </w:p>
        </w:tc>
        <w:tc>
          <w:tcPr>
            <w:tcW w:w="850" w:type="dxa"/>
            <w:vAlign w:val="center"/>
          </w:tcPr>
          <w:p w14:paraId="732BC142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07</w:t>
            </w:r>
          </w:p>
        </w:tc>
      </w:tr>
      <w:tr w:rsidR="004E3CBE" w:rsidRPr="00581E5D" w14:paraId="3B962CFF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74B17803" w14:textId="73E44E15" w:rsidR="004E3CBE" w:rsidRPr="00581E5D" w:rsidRDefault="004E3CBE" w:rsidP="00B819E6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Alcohol</w:t>
            </w:r>
            <w:r w:rsidR="004619DD" w:rsidRPr="00581E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10EE3" w:rsidRPr="00581E5D">
              <w:rPr>
                <w:rFonts w:ascii="Times New Roman" w:hAnsi="Times New Roman" w:cs="Times New Roman"/>
                <w:b/>
                <w:bCs/>
              </w:rPr>
              <w:t>Users</w:t>
            </w:r>
          </w:p>
        </w:tc>
        <w:tc>
          <w:tcPr>
            <w:tcW w:w="1134" w:type="dxa"/>
            <w:vAlign w:val="center"/>
          </w:tcPr>
          <w:p w14:paraId="1B01CDBD" w14:textId="1FD5E48C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 (3.2)</w:t>
            </w:r>
          </w:p>
        </w:tc>
        <w:tc>
          <w:tcPr>
            <w:tcW w:w="1134" w:type="dxa"/>
            <w:vAlign w:val="center"/>
          </w:tcPr>
          <w:p w14:paraId="0B5E165D" w14:textId="4C998FB1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vAlign w:val="center"/>
          </w:tcPr>
          <w:p w14:paraId="338CB2DF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76" w:type="dxa"/>
            <w:vAlign w:val="center"/>
          </w:tcPr>
          <w:p w14:paraId="7CEDD5C8" w14:textId="6AB2EF22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5" w:type="dxa"/>
            <w:vAlign w:val="center"/>
          </w:tcPr>
          <w:p w14:paraId="728B9F2F" w14:textId="5880A365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3.4)</w:t>
            </w:r>
          </w:p>
        </w:tc>
        <w:tc>
          <w:tcPr>
            <w:tcW w:w="851" w:type="dxa"/>
            <w:vAlign w:val="center"/>
          </w:tcPr>
          <w:p w14:paraId="7166BEEA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134" w:type="dxa"/>
            <w:vAlign w:val="center"/>
          </w:tcPr>
          <w:p w14:paraId="4172E1DA" w14:textId="68664B34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 (5.0)</w:t>
            </w:r>
          </w:p>
        </w:tc>
        <w:tc>
          <w:tcPr>
            <w:tcW w:w="1276" w:type="dxa"/>
            <w:vAlign w:val="center"/>
          </w:tcPr>
          <w:p w14:paraId="4CB3DB50" w14:textId="514AAF67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850" w:type="dxa"/>
            <w:vAlign w:val="center"/>
          </w:tcPr>
          <w:p w14:paraId="2AF17BEF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4CFB619" w14:textId="567FBFFA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6.9)</w:t>
            </w:r>
          </w:p>
        </w:tc>
        <w:tc>
          <w:tcPr>
            <w:tcW w:w="1276" w:type="dxa"/>
            <w:vAlign w:val="center"/>
          </w:tcPr>
          <w:p w14:paraId="447FC7EC" w14:textId="09D4F304" w:rsidR="004E3CBE" w:rsidRPr="00581E5D" w:rsidRDefault="004E3CBE" w:rsidP="00B819E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850" w:type="dxa"/>
            <w:vAlign w:val="center"/>
          </w:tcPr>
          <w:p w14:paraId="75258618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402</w:t>
            </w:r>
          </w:p>
        </w:tc>
      </w:tr>
      <w:tr w:rsidR="004E3CBE" w:rsidRPr="00581E5D" w14:paraId="041CDF3F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3033077C" w14:textId="38E825F2" w:rsidR="004E3CBE" w:rsidRPr="00581E5D" w:rsidRDefault="00785AF1" w:rsidP="00C168F1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1134" w:type="dxa"/>
            <w:vAlign w:val="center"/>
          </w:tcPr>
          <w:p w14:paraId="30B2E3EF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9DF1107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D9D2523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0A6A99F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44C626E8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0CF6CB9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08AB1E6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3D7A357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2A21D55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04C0411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F44F73D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3CDAAC4" w14:textId="77777777" w:rsidR="004E3CBE" w:rsidRPr="00581E5D" w:rsidRDefault="004E3CBE" w:rsidP="00C168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3B5C" w:rsidRPr="00581E5D" w14:paraId="3A61BECF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0DF9DB0C" w14:textId="2AA40C53" w:rsidR="00C73B5C" w:rsidRPr="00581E5D" w:rsidRDefault="00785AF1" w:rsidP="00C73B5C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</w:t>
            </w:r>
            <w:r w:rsidR="00C73B5C" w:rsidRPr="00581E5D">
              <w:rPr>
                <w:rFonts w:ascii="Times New Roman" w:hAnsi="Times New Roman" w:cs="Times New Roman"/>
              </w:rPr>
              <w:t>Diabetes (DM)</w:t>
            </w:r>
          </w:p>
        </w:tc>
        <w:tc>
          <w:tcPr>
            <w:tcW w:w="1134" w:type="dxa"/>
            <w:vAlign w:val="center"/>
          </w:tcPr>
          <w:p w14:paraId="455519D9" w14:textId="7B20B46D" w:rsidR="00C73B5C" w:rsidRPr="00581E5D" w:rsidRDefault="00C73B5C" w:rsidP="00C73B5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9 (14.5)</w:t>
            </w:r>
          </w:p>
        </w:tc>
        <w:tc>
          <w:tcPr>
            <w:tcW w:w="1134" w:type="dxa"/>
            <w:vAlign w:val="center"/>
          </w:tcPr>
          <w:p w14:paraId="6CCD8667" w14:textId="30B6AB57" w:rsidR="00C73B5C" w:rsidRPr="00581E5D" w:rsidRDefault="00C73B5C" w:rsidP="00C73B5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0 (19.6)</w:t>
            </w:r>
          </w:p>
        </w:tc>
        <w:tc>
          <w:tcPr>
            <w:tcW w:w="851" w:type="dxa"/>
            <w:vAlign w:val="center"/>
          </w:tcPr>
          <w:p w14:paraId="23A9FED4" w14:textId="7F8C4095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76" w:type="dxa"/>
            <w:vAlign w:val="center"/>
          </w:tcPr>
          <w:p w14:paraId="4BA1C396" w14:textId="03296F91" w:rsidR="00C73B5C" w:rsidRPr="00581E5D" w:rsidRDefault="00C73B5C" w:rsidP="00C73B5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275" w:type="dxa"/>
            <w:vAlign w:val="center"/>
          </w:tcPr>
          <w:p w14:paraId="17D930A7" w14:textId="78830E65" w:rsidR="00C73B5C" w:rsidRPr="00581E5D" w:rsidRDefault="00C73B5C" w:rsidP="00C73B5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851" w:type="dxa"/>
            <w:vAlign w:val="center"/>
          </w:tcPr>
          <w:p w14:paraId="022C445F" w14:textId="001DD4D0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34" w:type="dxa"/>
            <w:vAlign w:val="center"/>
          </w:tcPr>
          <w:p w14:paraId="7747B1D9" w14:textId="12348D96" w:rsidR="00C73B5C" w:rsidRPr="00581E5D" w:rsidRDefault="00C73B5C" w:rsidP="00C73B5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vAlign w:val="center"/>
          </w:tcPr>
          <w:p w14:paraId="147EBAA9" w14:textId="53CDCCB8" w:rsidR="00C73B5C" w:rsidRPr="00581E5D" w:rsidRDefault="00C73B5C" w:rsidP="00C73B5C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vAlign w:val="center"/>
          </w:tcPr>
          <w:p w14:paraId="5CCBB44B" w14:textId="13D31CB1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0DD0855B" w14:textId="7B38E7E6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0 (27.8)</w:t>
            </w:r>
          </w:p>
        </w:tc>
        <w:tc>
          <w:tcPr>
            <w:tcW w:w="1276" w:type="dxa"/>
            <w:vAlign w:val="center"/>
          </w:tcPr>
          <w:p w14:paraId="13989AF3" w14:textId="0526B362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1 (23.9)</w:t>
            </w:r>
          </w:p>
        </w:tc>
        <w:tc>
          <w:tcPr>
            <w:tcW w:w="850" w:type="dxa"/>
            <w:vAlign w:val="center"/>
          </w:tcPr>
          <w:p w14:paraId="607D1A2B" w14:textId="3E69A3C8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642</w:t>
            </w:r>
          </w:p>
        </w:tc>
      </w:tr>
      <w:tr w:rsidR="00C73B5C" w:rsidRPr="00581E5D" w14:paraId="610CDC7B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0B490A3B" w14:textId="3028DC9C" w:rsidR="00C73B5C" w:rsidRPr="00581E5D" w:rsidRDefault="00785AF1" w:rsidP="00C73B5C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</w:t>
            </w:r>
            <w:r w:rsidR="00C73B5C" w:rsidRPr="00581E5D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134" w:type="dxa"/>
            <w:vAlign w:val="center"/>
          </w:tcPr>
          <w:p w14:paraId="0C1A39E0" w14:textId="74735A5D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1134" w:type="dxa"/>
            <w:vAlign w:val="center"/>
          </w:tcPr>
          <w:p w14:paraId="652B01F1" w14:textId="14CDB501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5.9)</w:t>
            </w:r>
          </w:p>
        </w:tc>
        <w:tc>
          <w:tcPr>
            <w:tcW w:w="851" w:type="dxa"/>
            <w:vAlign w:val="center"/>
          </w:tcPr>
          <w:p w14:paraId="3DF663E7" w14:textId="181D5DF7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76" w:type="dxa"/>
            <w:vAlign w:val="center"/>
          </w:tcPr>
          <w:p w14:paraId="3063573B" w14:textId="288CAB02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1275" w:type="dxa"/>
            <w:vAlign w:val="center"/>
          </w:tcPr>
          <w:p w14:paraId="6E1642C1" w14:textId="272FF54E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851" w:type="dxa"/>
            <w:vAlign w:val="center"/>
          </w:tcPr>
          <w:p w14:paraId="670BDB86" w14:textId="2B94BAA6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34" w:type="dxa"/>
            <w:vAlign w:val="center"/>
          </w:tcPr>
          <w:p w14:paraId="4CF195CC" w14:textId="690BF632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vAlign w:val="center"/>
          </w:tcPr>
          <w:p w14:paraId="6B0C7F16" w14:textId="28879EC1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vAlign w:val="center"/>
          </w:tcPr>
          <w:p w14:paraId="59744FE0" w14:textId="46CB3647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5E2918F8" w14:textId="668ADD69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4.2)</w:t>
            </w:r>
          </w:p>
        </w:tc>
        <w:tc>
          <w:tcPr>
            <w:tcW w:w="1276" w:type="dxa"/>
            <w:vAlign w:val="center"/>
          </w:tcPr>
          <w:p w14:paraId="69AFBEB4" w14:textId="5CB0A392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850" w:type="dxa"/>
            <w:vAlign w:val="center"/>
          </w:tcPr>
          <w:p w14:paraId="1633ECB7" w14:textId="476A3C46" w:rsidR="00C73B5C" w:rsidRPr="00581E5D" w:rsidRDefault="00C73B5C" w:rsidP="00C73B5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</w:tr>
      <w:tr w:rsidR="00785AF1" w:rsidRPr="00581E5D" w14:paraId="5B698445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61AA43B2" w14:textId="7B5FCA21" w:rsidR="00785AF1" w:rsidRPr="00581E5D" w:rsidRDefault="0036056F" w:rsidP="0036056F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Immunosuppressive Drug Users</w:t>
            </w:r>
          </w:p>
        </w:tc>
        <w:tc>
          <w:tcPr>
            <w:tcW w:w="1134" w:type="dxa"/>
            <w:vAlign w:val="center"/>
          </w:tcPr>
          <w:p w14:paraId="5BF3FE9F" w14:textId="31E4604B" w:rsidR="00785AF1" w:rsidRPr="00581E5D" w:rsidRDefault="00785AF1" w:rsidP="00B95AA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4.8)</w:t>
            </w:r>
          </w:p>
        </w:tc>
        <w:tc>
          <w:tcPr>
            <w:tcW w:w="1134" w:type="dxa"/>
            <w:vAlign w:val="center"/>
          </w:tcPr>
          <w:p w14:paraId="3A7BF660" w14:textId="479E546F" w:rsidR="00785AF1" w:rsidRPr="00581E5D" w:rsidRDefault="00785AF1" w:rsidP="00B95AA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 (3.9)</w:t>
            </w:r>
          </w:p>
        </w:tc>
        <w:tc>
          <w:tcPr>
            <w:tcW w:w="851" w:type="dxa"/>
            <w:vAlign w:val="center"/>
          </w:tcPr>
          <w:p w14:paraId="40A787D5" w14:textId="684EA306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612D0BD" w14:textId="1E8B33B2" w:rsidR="00785AF1" w:rsidRPr="00581E5D" w:rsidRDefault="00785AF1" w:rsidP="00B95AA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275" w:type="dxa"/>
            <w:vAlign w:val="center"/>
          </w:tcPr>
          <w:p w14:paraId="4ADEE51C" w14:textId="474B460B" w:rsidR="00785AF1" w:rsidRPr="00581E5D" w:rsidRDefault="00785AF1" w:rsidP="00B95AA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851" w:type="dxa"/>
            <w:vAlign w:val="center"/>
          </w:tcPr>
          <w:p w14:paraId="64084626" w14:textId="651511B6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134" w:type="dxa"/>
            <w:vAlign w:val="center"/>
          </w:tcPr>
          <w:p w14:paraId="2C781DFC" w14:textId="61180921" w:rsidR="00785AF1" w:rsidRPr="00581E5D" w:rsidRDefault="00785AF1" w:rsidP="00B95AA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vAlign w:val="center"/>
          </w:tcPr>
          <w:p w14:paraId="172321E5" w14:textId="5AE7A0E7" w:rsidR="00785AF1" w:rsidRPr="00581E5D" w:rsidRDefault="00785AF1" w:rsidP="00B95AA1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vAlign w:val="center"/>
          </w:tcPr>
          <w:p w14:paraId="39D7FD66" w14:textId="7E222489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E20F62A" w14:textId="31AE5A30" w:rsidR="00785AF1" w:rsidRPr="00581E5D" w:rsidRDefault="00785AF1" w:rsidP="00B95AA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4.2)</w:t>
            </w:r>
          </w:p>
        </w:tc>
        <w:tc>
          <w:tcPr>
            <w:tcW w:w="1276" w:type="dxa"/>
            <w:vAlign w:val="center"/>
          </w:tcPr>
          <w:p w14:paraId="4190875E" w14:textId="2DE6CEE0" w:rsidR="00785AF1" w:rsidRPr="00581E5D" w:rsidRDefault="00785AF1" w:rsidP="00B95AA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850" w:type="dxa"/>
            <w:vAlign w:val="center"/>
          </w:tcPr>
          <w:p w14:paraId="60A60061" w14:textId="2282F01C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</w:tr>
      <w:tr w:rsidR="00785AF1" w:rsidRPr="00581E5D" w14:paraId="389B7AF4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70C8E3D2" w14:textId="77777777" w:rsidR="00785AF1" w:rsidRPr="00581E5D" w:rsidRDefault="00785AF1" w:rsidP="00785AF1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Anesthesia</w:t>
            </w:r>
          </w:p>
          <w:p w14:paraId="65D8E899" w14:textId="77777777" w:rsidR="00785AF1" w:rsidRPr="00581E5D" w:rsidRDefault="00785AF1" w:rsidP="00785AF1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Spinal</w:t>
            </w:r>
          </w:p>
          <w:p w14:paraId="4D60126B" w14:textId="77777777" w:rsidR="00785AF1" w:rsidRPr="00581E5D" w:rsidRDefault="00785AF1" w:rsidP="00785AF1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General</w:t>
            </w:r>
          </w:p>
          <w:p w14:paraId="66FE8DB1" w14:textId="79AF6EBB" w:rsidR="00785AF1" w:rsidRPr="00581E5D" w:rsidRDefault="00785AF1" w:rsidP="00785AF1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134" w:type="dxa"/>
            <w:vAlign w:val="center"/>
          </w:tcPr>
          <w:p w14:paraId="5A37F04C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52 (83.9)</w:t>
            </w:r>
          </w:p>
          <w:p w14:paraId="2F0A70E5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8.1)</w:t>
            </w:r>
          </w:p>
          <w:p w14:paraId="4E8EAC3F" w14:textId="3E99E080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8.1)</w:t>
            </w:r>
          </w:p>
        </w:tc>
        <w:tc>
          <w:tcPr>
            <w:tcW w:w="1134" w:type="dxa"/>
            <w:vAlign w:val="center"/>
          </w:tcPr>
          <w:p w14:paraId="30466A23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43 (84.3)</w:t>
            </w:r>
          </w:p>
          <w:p w14:paraId="1862A02D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 (5.9)</w:t>
            </w:r>
          </w:p>
          <w:p w14:paraId="5272CAC5" w14:textId="1AA7A190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9.8)</w:t>
            </w:r>
          </w:p>
        </w:tc>
        <w:tc>
          <w:tcPr>
            <w:tcW w:w="851" w:type="dxa"/>
            <w:vAlign w:val="center"/>
          </w:tcPr>
          <w:p w14:paraId="18D9D843" w14:textId="2BEDC22B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276" w:type="dxa"/>
            <w:vAlign w:val="center"/>
          </w:tcPr>
          <w:p w14:paraId="5B3EAF94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23 (71.9)</w:t>
            </w:r>
          </w:p>
          <w:p w14:paraId="0EE2B74E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 (21.9)</w:t>
            </w:r>
          </w:p>
          <w:p w14:paraId="784A3D01" w14:textId="2A9EEC73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1275" w:type="dxa"/>
            <w:vAlign w:val="center"/>
          </w:tcPr>
          <w:p w14:paraId="2DE1CBB3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22 (75.9)</w:t>
            </w:r>
          </w:p>
          <w:p w14:paraId="4A505649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17.2)</w:t>
            </w:r>
          </w:p>
          <w:p w14:paraId="5313582E" w14:textId="070B1A92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851" w:type="dxa"/>
            <w:vAlign w:val="center"/>
          </w:tcPr>
          <w:p w14:paraId="282AD0A0" w14:textId="500703AB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134" w:type="dxa"/>
            <w:vAlign w:val="center"/>
          </w:tcPr>
          <w:p w14:paraId="38248C8A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69 (86.3)</w:t>
            </w:r>
          </w:p>
          <w:p w14:paraId="6D3066AB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6 (7.5)</w:t>
            </w:r>
          </w:p>
          <w:p w14:paraId="0D9263E4" w14:textId="74DF9478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6.3)</w:t>
            </w:r>
          </w:p>
        </w:tc>
        <w:tc>
          <w:tcPr>
            <w:tcW w:w="1276" w:type="dxa"/>
            <w:vAlign w:val="center"/>
          </w:tcPr>
          <w:p w14:paraId="404FC497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18 (69.2)</w:t>
            </w:r>
          </w:p>
          <w:p w14:paraId="4F35BE94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 (26.9)</w:t>
            </w:r>
          </w:p>
          <w:p w14:paraId="440EEC88" w14:textId="5BDD18EB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850" w:type="dxa"/>
            <w:vAlign w:val="center"/>
          </w:tcPr>
          <w:p w14:paraId="0B94FAEC" w14:textId="4C11D174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0.036*</w:t>
            </w:r>
          </w:p>
        </w:tc>
        <w:tc>
          <w:tcPr>
            <w:tcW w:w="1276" w:type="dxa"/>
            <w:vAlign w:val="center"/>
          </w:tcPr>
          <w:p w14:paraId="629D2010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63 (87.5)</w:t>
            </w:r>
          </w:p>
          <w:p w14:paraId="40E3E63F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 (6.9)</w:t>
            </w:r>
          </w:p>
          <w:p w14:paraId="6D6AD738" w14:textId="0204CFF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 (5.6)</w:t>
            </w:r>
          </w:p>
        </w:tc>
        <w:tc>
          <w:tcPr>
            <w:tcW w:w="1276" w:type="dxa"/>
            <w:vAlign w:val="center"/>
          </w:tcPr>
          <w:p w14:paraId="0DAAD860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 xml:space="preserve">                  44 (95.7)</w:t>
            </w:r>
          </w:p>
          <w:p w14:paraId="6E3BA3B5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2.2)</w:t>
            </w:r>
          </w:p>
          <w:p w14:paraId="36CF74FB" w14:textId="01043684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850" w:type="dxa"/>
            <w:vAlign w:val="center"/>
          </w:tcPr>
          <w:p w14:paraId="4FC7A1EA" w14:textId="19AC1ED4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425</w:t>
            </w:r>
          </w:p>
        </w:tc>
      </w:tr>
      <w:tr w:rsidR="00785AF1" w:rsidRPr="00581E5D" w14:paraId="53344633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77633D74" w14:textId="0499AD7A" w:rsidR="00785AF1" w:rsidRPr="00581E5D" w:rsidRDefault="00785AF1" w:rsidP="00785AF1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Surgery Duration</w:t>
            </w:r>
            <w:r w:rsidR="00023545" w:rsidRPr="00581E5D">
              <w:rPr>
                <w:rFonts w:ascii="Times New Roman" w:hAnsi="Times New Roman" w:cs="Times New Roman"/>
                <w:b/>
                <w:bCs/>
              </w:rPr>
              <w:t xml:space="preserve"> (min)</w:t>
            </w:r>
          </w:p>
        </w:tc>
        <w:tc>
          <w:tcPr>
            <w:tcW w:w="1134" w:type="dxa"/>
            <w:vAlign w:val="center"/>
          </w:tcPr>
          <w:p w14:paraId="3539728B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77.1±36.8</w:t>
            </w:r>
          </w:p>
        </w:tc>
        <w:tc>
          <w:tcPr>
            <w:tcW w:w="1134" w:type="dxa"/>
            <w:vAlign w:val="center"/>
          </w:tcPr>
          <w:p w14:paraId="77EC0B72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94.2±46.4</w:t>
            </w:r>
          </w:p>
        </w:tc>
        <w:tc>
          <w:tcPr>
            <w:tcW w:w="851" w:type="dxa"/>
            <w:vAlign w:val="center"/>
          </w:tcPr>
          <w:p w14:paraId="35800329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0.014*</w:t>
            </w:r>
          </w:p>
        </w:tc>
        <w:tc>
          <w:tcPr>
            <w:tcW w:w="1276" w:type="dxa"/>
            <w:vAlign w:val="center"/>
          </w:tcPr>
          <w:p w14:paraId="0B06015B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59.3±47.8</w:t>
            </w:r>
          </w:p>
        </w:tc>
        <w:tc>
          <w:tcPr>
            <w:tcW w:w="1275" w:type="dxa"/>
            <w:vAlign w:val="center"/>
          </w:tcPr>
          <w:p w14:paraId="006EC226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74.6±34.9</w:t>
            </w:r>
          </w:p>
        </w:tc>
        <w:tc>
          <w:tcPr>
            <w:tcW w:w="851" w:type="dxa"/>
            <w:vAlign w:val="center"/>
          </w:tcPr>
          <w:p w14:paraId="341AE739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34" w:type="dxa"/>
            <w:vAlign w:val="center"/>
          </w:tcPr>
          <w:p w14:paraId="07255120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23.5±33.6</w:t>
            </w:r>
          </w:p>
        </w:tc>
        <w:tc>
          <w:tcPr>
            <w:tcW w:w="1276" w:type="dxa"/>
            <w:vAlign w:val="center"/>
          </w:tcPr>
          <w:p w14:paraId="3DA5E851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35.9±28.0</w:t>
            </w:r>
          </w:p>
        </w:tc>
        <w:tc>
          <w:tcPr>
            <w:tcW w:w="850" w:type="dxa"/>
            <w:vAlign w:val="center"/>
          </w:tcPr>
          <w:p w14:paraId="20CE49A6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76" w:type="dxa"/>
            <w:vAlign w:val="center"/>
          </w:tcPr>
          <w:p w14:paraId="24EC3BC6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36.3±43.6</w:t>
            </w:r>
          </w:p>
        </w:tc>
        <w:tc>
          <w:tcPr>
            <w:tcW w:w="1276" w:type="dxa"/>
            <w:vAlign w:val="center"/>
          </w:tcPr>
          <w:p w14:paraId="15BDE5F0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40.1±39.0</w:t>
            </w:r>
          </w:p>
        </w:tc>
        <w:tc>
          <w:tcPr>
            <w:tcW w:w="850" w:type="dxa"/>
            <w:vAlign w:val="center"/>
          </w:tcPr>
          <w:p w14:paraId="312AD4D9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521</w:t>
            </w:r>
          </w:p>
        </w:tc>
      </w:tr>
      <w:tr w:rsidR="00785AF1" w:rsidRPr="00581E5D" w14:paraId="16D9491A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61C67BE8" w14:textId="32A2B4A8" w:rsidR="00785AF1" w:rsidRPr="00581E5D" w:rsidRDefault="00785AF1" w:rsidP="00EB29A9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Intraoperative Transfusion</w:t>
            </w:r>
          </w:p>
        </w:tc>
        <w:tc>
          <w:tcPr>
            <w:tcW w:w="1134" w:type="dxa"/>
            <w:vAlign w:val="center"/>
          </w:tcPr>
          <w:p w14:paraId="226E4DCB" w14:textId="5E561455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 (6.5)</w:t>
            </w:r>
          </w:p>
        </w:tc>
        <w:tc>
          <w:tcPr>
            <w:tcW w:w="1134" w:type="dxa"/>
            <w:vAlign w:val="center"/>
          </w:tcPr>
          <w:p w14:paraId="4E6AAABC" w14:textId="75C67B2E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 (13.7)</w:t>
            </w:r>
          </w:p>
        </w:tc>
        <w:tc>
          <w:tcPr>
            <w:tcW w:w="851" w:type="dxa"/>
            <w:vAlign w:val="center"/>
          </w:tcPr>
          <w:p w14:paraId="6D24D76B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76" w:type="dxa"/>
            <w:vAlign w:val="center"/>
          </w:tcPr>
          <w:p w14:paraId="10B0E934" w14:textId="0D39F4DE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 (21.9)</w:t>
            </w:r>
          </w:p>
        </w:tc>
        <w:tc>
          <w:tcPr>
            <w:tcW w:w="1275" w:type="dxa"/>
            <w:vAlign w:val="center"/>
          </w:tcPr>
          <w:p w14:paraId="0A7A3B55" w14:textId="08586559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7 (58.6)</w:t>
            </w:r>
          </w:p>
        </w:tc>
        <w:tc>
          <w:tcPr>
            <w:tcW w:w="851" w:type="dxa"/>
            <w:vAlign w:val="center"/>
          </w:tcPr>
          <w:p w14:paraId="0E42E2CE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0.003*</w:t>
            </w:r>
          </w:p>
        </w:tc>
        <w:tc>
          <w:tcPr>
            <w:tcW w:w="1134" w:type="dxa"/>
            <w:vAlign w:val="center"/>
          </w:tcPr>
          <w:p w14:paraId="23C8214C" w14:textId="3C318567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276" w:type="dxa"/>
            <w:vAlign w:val="center"/>
          </w:tcPr>
          <w:p w14:paraId="7E90F7F6" w14:textId="68EB5D86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vAlign w:val="center"/>
          </w:tcPr>
          <w:p w14:paraId="1A8595F3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5AAA755" w14:textId="1CFE82AA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20 (27.8)</w:t>
            </w:r>
          </w:p>
        </w:tc>
        <w:tc>
          <w:tcPr>
            <w:tcW w:w="1276" w:type="dxa"/>
            <w:vAlign w:val="center"/>
          </w:tcPr>
          <w:p w14:paraId="2B0B29FB" w14:textId="332A7FEC" w:rsidR="00785AF1" w:rsidRPr="00581E5D" w:rsidRDefault="00785AF1" w:rsidP="00EB29A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17 (37.0)</w:t>
            </w:r>
          </w:p>
        </w:tc>
        <w:tc>
          <w:tcPr>
            <w:tcW w:w="850" w:type="dxa"/>
            <w:vAlign w:val="center"/>
          </w:tcPr>
          <w:p w14:paraId="66564671" w14:textId="777777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295</w:t>
            </w:r>
          </w:p>
        </w:tc>
      </w:tr>
      <w:tr w:rsidR="00785AF1" w:rsidRPr="00581E5D" w14:paraId="781D6AC7" w14:textId="77777777" w:rsidTr="003E3644">
        <w:tc>
          <w:tcPr>
            <w:tcW w:w="1985" w:type="dxa"/>
            <w:shd w:val="clear" w:color="auto" w:fill="DEEAF6" w:themeFill="accent5" w:themeFillTint="33"/>
            <w:vAlign w:val="center"/>
          </w:tcPr>
          <w:p w14:paraId="25EC4982" w14:textId="2FAE910A" w:rsidR="00785AF1" w:rsidRPr="00581E5D" w:rsidRDefault="00785AF1" w:rsidP="00785AF1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lastRenderedPageBreak/>
              <w:t>Length of Hospitalization</w:t>
            </w:r>
            <w:r w:rsidR="00B918AC" w:rsidRPr="00581E5D">
              <w:rPr>
                <w:rFonts w:ascii="Times New Roman" w:hAnsi="Times New Roman" w:cs="Times New Roman"/>
                <w:b/>
                <w:bCs/>
              </w:rPr>
              <w:t xml:space="preserve"> (days)</w:t>
            </w:r>
          </w:p>
        </w:tc>
        <w:tc>
          <w:tcPr>
            <w:tcW w:w="1134" w:type="dxa"/>
            <w:vAlign w:val="center"/>
          </w:tcPr>
          <w:p w14:paraId="77932E6C" w14:textId="3D6268A6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5.89±1.70</w:t>
            </w:r>
          </w:p>
        </w:tc>
        <w:tc>
          <w:tcPr>
            <w:tcW w:w="1134" w:type="dxa"/>
            <w:vAlign w:val="center"/>
          </w:tcPr>
          <w:p w14:paraId="223C009C" w14:textId="03557483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.22±2.20</w:t>
            </w:r>
          </w:p>
        </w:tc>
        <w:tc>
          <w:tcPr>
            <w:tcW w:w="851" w:type="dxa"/>
            <w:vAlign w:val="center"/>
          </w:tcPr>
          <w:p w14:paraId="72F0187E" w14:textId="00636EA8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0.002*</w:t>
            </w:r>
          </w:p>
        </w:tc>
        <w:tc>
          <w:tcPr>
            <w:tcW w:w="1276" w:type="dxa"/>
            <w:vAlign w:val="center"/>
          </w:tcPr>
          <w:p w14:paraId="47377C2D" w14:textId="0198C4D4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.53±1.70</w:t>
            </w:r>
          </w:p>
        </w:tc>
        <w:tc>
          <w:tcPr>
            <w:tcW w:w="1275" w:type="dxa"/>
            <w:vAlign w:val="center"/>
          </w:tcPr>
          <w:p w14:paraId="1B61B91F" w14:textId="5CC3A96B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8.34±3.59</w:t>
            </w:r>
          </w:p>
        </w:tc>
        <w:tc>
          <w:tcPr>
            <w:tcW w:w="851" w:type="dxa"/>
            <w:vAlign w:val="center"/>
          </w:tcPr>
          <w:p w14:paraId="0F07936F" w14:textId="5947631F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134" w:type="dxa"/>
            <w:vAlign w:val="center"/>
          </w:tcPr>
          <w:p w14:paraId="317D77B4" w14:textId="22B274FB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3.35±1.19</w:t>
            </w:r>
          </w:p>
        </w:tc>
        <w:tc>
          <w:tcPr>
            <w:tcW w:w="1276" w:type="dxa"/>
            <w:vAlign w:val="center"/>
          </w:tcPr>
          <w:p w14:paraId="10137B72" w14:textId="333E770F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4.00±0.98</w:t>
            </w:r>
          </w:p>
        </w:tc>
        <w:tc>
          <w:tcPr>
            <w:tcW w:w="850" w:type="dxa"/>
            <w:vAlign w:val="center"/>
          </w:tcPr>
          <w:p w14:paraId="56737711" w14:textId="7E6A44ED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E5D">
              <w:rPr>
                <w:rFonts w:ascii="Times New Roman" w:hAnsi="Times New Roman" w:cs="Times New Roman"/>
                <w:b/>
                <w:bCs/>
              </w:rPr>
              <w:t>0.003*</w:t>
            </w:r>
          </w:p>
        </w:tc>
        <w:tc>
          <w:tcPr>
            <w:tcW w:w="1276" w:type="dxa"/>
            <w:vAlign w:val="center"/>
          </w:tcPr>
          <w:p w14:paraId="18BD40D3" w14:textId="4DE32711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6.57±2.15</w:t>
            </w:r>
          </w:p>
        </w:tc>
        <w:tc>
          <w:tcPr>
            <w:tcW w:w="1276" w:type="dxa"/>
            <w:vAlign w:val="center"/>
          </w:tcPr>
          <w:p w14:paraId="1E12BBD1" w14:textId="1E5E9177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7.20±2.01</w:t>
            </w:r>
          </w:p>
        </w:tc>
        <w:tc>
          <w:tcPr>
            <w:tcW w:w="850" w:type="dxa"/>
            <w:vAlign w:val="center"/>
          </w:tcPr>
          <w:p w14:paraId="4FBBF11B" w14:textId="2CFF575A" w:rsidR="00785AF1" w:rsidRPr="00581E5D" w:rsidRDefault="00785AF1" w:rsidP="00785AF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1E5D">
              <w:rPr>
                <w:rFonts w:ascii="Times New Roman" w:hAnsi="Times New Roman" w:cs="Times New Roman"/>
              </w:rPr>
              <w:t>0.132</w:t>
            </w:r>
          </w:p>
        </w:tc>
      </w:tr>
    </w:tbl>
    <w:p w14:paraId="54AC196A" w14:textId="77777777" w:rsidR="004E3CBE" w:rsidRPr="00581E5D" w:rsidRDefault="004E3CBE">
      <w:pPr>
        <w:rPr>
          <w:rFonts w:ascii="Times New Roman" w:hAnsi="Times New Roman" w:cs="Times New Roman"/>
          <w:sz w:val="24"/>
          <w:szCs w:val="24"/>
        </w:rPr>
      </w:pPr>
    </w:p>
    <w:p w14:paraId="4812F625" w14:textId="6F7B3141" w:rsidR="006208CC" w:rsidRPr="00581E5D" w:rsidRDefault="006208CC">
      <w:pPr>
        <w:rPr>
          <w:rFonts w:ascii="Times New Roman" w:hAnsi="Times New Roman" w:cs="Times New Roman"/>
          <w:sz w:val="24"/>
          <w:szCs w:val="24"/>
        </w:rPr>
      </w:pPr>
      <w:r w:rsidRPr="00581E5D">
        <w:rPr>
          <w:rFonts w:ascii="Times New Roman" w:hAnsi="Times New Roman" w:cs="Times New Roman"/>
          <w:sz w:val="24"/>
          <w:szCs w:val="24"/>
        </w:rPr>
        <w:br w:type="page"/>
      </w:r>
    </w:p>
    <w:p w14:paraId="4AA78573" w14:textId="7F479848" w:rsidR="00606818" w:rsidRPr="00FA3EDA" w:rsidRDefault="0060681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620819"/>
      <w:r w:rsidRPr="00FA3E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– </w:t>
      </w:r>
      <w:r w:rsidR="00FA3EDA" w:rsidRPr="00FA3EDA">
        <w:rPr>
          <w:rFonts w:ascii="Times New Roman" w:hAnsi="Times New Roman" w:cs="Times New Roman"/>
          <w:b/>
          <w:bCs/>
          <w:sz w:val="24"/>
          <w:szCs w:val="24"/>
        </w:rPr>
        <w:t xml:space="preserve">Postoperative </w:t>
      </w:r>
      <w:r w:rsidRPr="00FA3EDA">
        <w:rPr>
          <w:rFonts w:ascii="Times New Roman" w:hAnsi="Times New Roman" w:cs="Times New Roman"/>
          <w:b/>
          <w:bCs/>
          <w:sz w:val="24"/>
          <w:szCs w:val="24"/>
        </w:rPr>
        <w:t>Adverse Effects</w:t>
      </w:r>
    </w:p>
    <w:tbl>
      <w:tblPr>
        <w:tblStyle w:val="TableGrid"/>
        <w:tblW w:w="1488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851"/>
        <w:gridCol w:w="1276"/>
        <w:gridCol w:w="1275"/>
        <w:gridCol w:w="851"/>
        <w:gridCol w:w="1134"/>
        <w:gridCol w:w="1276"/>
        <w:gridCol w:w="850"/>
        <w:gridCol w:w="1276"/>
        <w:gridCol w:w="1276"/>
        <w:gridCol w:w="850"/>
      </w:tblGrid>
      <w:tr w:rsidR="00606818" w:rsidRPr="00581E5D" w14:paraId="28828CC2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bookmarkEnd w:id="0"/>
          <w:p w14:paraId="6ACF28CE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285D4A7E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TKA (113)</w:t>
            </w:r>
          </w:p>
        </w:tc>
        <w:tc>
          <w:tcPr>
            <w:tcW w:w="3402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1DFF8DBB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THA (61)</w:t>
            </w:r>
          </w:p>
        </w:tc>
        <w:tc>
          <w:tcPr>
            <w:tcW w:w="3260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6FECFD1F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ACL (106)</w:t>
            </w:r>
          </w:p>
        </w:tc>
        <w:tc>
          <w:tcPr>
            <w:tcW w:w="3402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71B78552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HIF (118)</w:t>
            </w:r>
          </w:p>
        </w:tc>
      </w:tr>
      <w:tr w:rsidR="00606818" w:rsidRPr="00581E5D" w14:paraId="0FF98BAB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335EAC98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Antibiotic Duration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2100CF3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Short (62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CCD95ED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Long (51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5FD822A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977294C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Short (32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B78309D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Long (2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CEDAF01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55FAD80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Short (8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8FF651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Long (2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7E97425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196683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Short (72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37E9CD6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Long (4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B53914A" w14:textId="77777777" w:rsidR="00606818" w:rsidRPr="00581E5D" w:rsidRDefault="00606818" w:rsidP="006B1E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b/>
                <w:bCs/>
                <w:color w:val="auto"/>
              </w:rPr>
              <w:t>P Value</w:t>
            </w:r>
          </w:p>
        </w:tc>
      </w:tr>
      <w:tr w:rsidR="00FC20C4" w:rsidRPr="00581E5D" w14:paraId="054CA1B2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013EFD80" w14:textId="0563B96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Nausea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88FC1D5" w14:textId="5DCD5A5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7 (11.3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E0BFA45" w14:textId="2A0EDFD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5 (9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5C8D11F7" w14:textId="17AD419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AF715F6" w14:textId="6CB9666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412410D" w14:textId="1F9ACB5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2B5682E4" w14:textId="1076E85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0E81F46" w14:textId="3CBB825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4048DFB" w14:textId="0083C9F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DC7AFF2" w14:textId="5AE8402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0B5C7FC" w14:textId="1AF20B3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7 (9.7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8C5C5B1" w14:textId="52A3E86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6 (13.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63E0B84" w14:textId="7517D1E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FC20C4" w:rsidRPr="00581E5D" w14:paraId="7835047B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5FAE8D99" w14:textId="2DDD130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Vomiting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67B0D15" w14:textId="15304B6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9B1CB0C" w14:textId="78C9E0B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3 (5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4C78532" w14:textId="73BFE4E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54D9020" w14:textId="23BDC3A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B9F07F8" w14:textId="4207544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F01A7F5" w14:textId="2E39F32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D954D61" w14:textId="0030F4B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3C640E1" w14:textId="712894A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57B3CBE2" w14:textId="3CDC914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7A17645" w14:textId="74BE56B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5 (6.9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842EE62" w14:textId="45108E7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AC02415" w14:textId="2736D7E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FC20C4" w:rsidRPr="00581E5D" w14:paraId="40BD9F22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620F029D" w14:textId="7E0697B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Diarrhea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4E429A2" w14:textId="5DF7CBB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01E1B91" w14:textId="064EB27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E148349" w14:textId="1420BB8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3FD59DF" w14:textId="46C5C92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96D6507" w14:textId="2CC3E5F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4C98D0A" w14:textId="72592E8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334AE1F" w14:textId="625B0B6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708ADE9" w14:textId="59D1026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3048488" w14:textId="4256D62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F5D3AC9" w14:textId="1863809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6A501A4" w14:textId="3C4937E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33CDB80" w14:textId="5FF2C6A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20C4" w:rsidRPr="00581E5D" w14:paraId="12BFA201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694915EB" w14:textId="60A0748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Constipation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3DAD85A" w14:textId="06A4440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4.8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DAAB176" w14:textId="66D19AB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5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866E19F" w14:textId="1229AC8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DEA5E04" w14:textId="63CCCAE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3257D59" w14:textId="428FDBA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0467429" w14:textId="23EB4FB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9E2FE8B" w14:textId="155D1CF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44BF66F" w14:textId="302CACC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139D54C" w14:textId="3CEE57D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B87755" w14:textId="1EABC5D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2.8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9C6F6F5" w14:textId="3ED2A06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6.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0FCF13D" w14:textId="31615A1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377</w:t>
            </w:r>
          </w:p>
        </w:tc>
      </w:tr>
      <w:tr w:rsidR="00FC20C4" w:rsidRPr="00581E5D" w14:paraId="15E44907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53E701FC" w14:textId="7FBCBD4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Abdominal Pain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0440B51" w14:textId="06B726B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D731C69" w14:textId="3B55EC9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415B6E5" w14:textId="6A612A3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016455C" w14:textId="2C9DCBB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16FAFEB" w14:textId="3C9CDA6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24BC8784" w14:textId="6872D69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FA78ED1" w14:textId="189E40E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A1EED27" w14:textId="0A2CE20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5F7CA325" w14:textId="76E7963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B8BA233" w14:textId="2D7A588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6DA5D9C" w14:textId="49A314D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24616C5" w14:textId="1062BE1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FC20C4" w:rsidRPr="00581E5D" w14:paraId="55E923FB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79264824" w14:textId="50D43AB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L Appetite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CAA7D3F" w14:textId="78DC4A6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393B094" w14:textId="3620254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3E9FDAD" w14:textId="0A43851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2B59C82" w14:textId="5B558AD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C41E5B7" w14:textId="7BBC188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7168A0D" w14:textId="7A058BE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6BAF621" w14:textId="41D59BE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D812EED" w14:textId="3ACAA53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FF1F2E5" w14:textId="0B300C1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00008E5" w14:textId="4D4C862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C61FA87" w14:textId="0BC4528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5D4F5DF" w14:textId="059FBBC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FC20C4" w:rsidRPr="00581E5D" w14:paraId="31592F97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57E52927" w14:textId="2844220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Weakness (LOC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D689057" w14:textId="58DA075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F7624E8" w14:textId="3F5943B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4 (7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272C72C" w14:textId="5E86AD0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84FDC98" w14:textId="6FA8A33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ACE8590" w14:textId="338A14E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FE6D70F" w14:textId="5350A41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5D503BD" w14:textId="57B37C0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7FD205B" w14:textId="1BA97CB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4CF33D3" w14:textId="5023765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C040DBA" w14:textId="7B7ECD7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28F7DE0" w14:textId="4A9DA92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5DCC407" w14:textId="1D6FCD8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FC20C4" w:rsidRPr="00581E5D" w14:paraId="2C10D149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22E38D89" w14:textId="7782EAD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Tachycardia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EB9833C" w14:textId="6BC788E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4.8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DEC4CB1" w14:textId="1BF0E04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4 (7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D470F78" w14:textId="52960D4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69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A296175" w14:textId="1234D62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6.3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08CB0E1" w14:textId="29659A6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06A6661" w14:textId="6C61088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93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CE66B61" w14:textId="662E133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EB27345" w14:textId="55AA952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EFCE613" w14:textId="735EA03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7132FBC" w14:textId="133F6B0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61B080D" w14:textId="2B547C8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6.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610C2DF" w14:textId="6407EF5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298</w:t>
            </w:r>
          </w:p>
        </w:tc>
      </w:tr>
      <w:tr w:rsidR="00FC20C4" w:rsidRPr="00581E5D" w14:paraId="3D57683A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4D7D5422" w14:textId="0AE3344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Tachypnea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C117969" w14:textId="3371883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56BA1EA" w14:textId="7BFEF31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D2F4FA5" w14:textId="0D47647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5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B0F4B48" w14:textId="28D4259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4C7B091" w14:textId="7ABA2A7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BCD9958" w14:textId="61907E7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75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980A9AB" w14:textId="2CD8720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7FA0A1E" w14:textId="0C28FE7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E630AA0" w14:textId="1036535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89B5AEB" w14:textId="7FB24E8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2.8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AFBA516" w14:textId="10D81D7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4.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2F93447" w14:textId="3BE5D3F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642</w:t>
            </w:r>
          </w:p>
        </w:tc>
      </w:tr>
      <w:tr w:rsidR="00FC20C4" w:rsidRPr="00581E5D" w14:paraId="13B33F2F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36C29A75" w14:textId="4BD1BC6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Dyspnea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2AC48E1" w14:textId="4834E78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674B96E" w14:textId="30A1E28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5 (9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6FA74B2" w14:textId="4D7D3F3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15BB24C" w14:textId="58F02FA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5D3DB17" w14:textId="1161C6E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2B88ADCA" w14:textId="6F17871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57FED35" w14:textId="74A59581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7BBE765" w14:textId="0F65594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4EA8B8B3" w14:textId="3E1F6D9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9C28EE8" w14:textId="56BBD714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7F138FD" w14:textId="7F36EDF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3 (6.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C243286" w14:textId="7953CC1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FC20C4" w:rsidRPr="00581E5D" w14:paraId="33B9277F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04961AE7" w14:textId="28E89162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Headache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D92C053" w14:textId="7D1E364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1E8F0AA" w14:textId="0B159EFC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06592A8" w14:textId="5780E4D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3B81C43" w14:textId="06D6F36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920F91A" w14:textId="7F44893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1012E38" w14:textId="0350D1CF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556D0AA" w14:textId="4E8DA8F9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E8FFE0D" w14:textId="2B9829D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511E89B" w14:textId="0789A4E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B153868" w14:textId="4687E13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821CD2B" w14:textId="65D72C9A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3C8A6F0" w14:textId="0AD7104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20C4" w:rsidRPr="00581E5D" w14:paraId="5BA8624F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7138683B" w14:textId="77991337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Vertigo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C038CC2" w14:textId="46831C7E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F3BA28D" w14:textId="2EE8DCD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3DD7DE47" w14:textId="366C5655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D772894" w14:textId="7538BFE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F5C86FC" w14:textId="1D264C7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BB36DDB" w14:textId="61506BBD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D8A2B39" w14:textId="65420AD3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8A8FA2E" w14:textId="31A6205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59293B3" w14:textId="4D335B5B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338FD77" w14:textId="4644A346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C6083FD" w14:textId="52389FE0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DB45EE0" w14:textId="615A4058" w:rsidR="00FC20C4" w:rsidRPr="00581E5D" w:rsidRDefault="00FC20C4" w:rsidP="00FC20C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298B" w:rsidRPr="00581E5D" w14:paraId="7443A6D0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34E6A618" w14:textId="6AA75DEC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Skin Allergy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F7EAEBA" w14:textId="31CB1568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A01DE67" w14:textId="5700F51F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3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4BDDE2D" w14:textId="5AC884E5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3012624" w14:textId="599F2ED7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E20D29F" w14:textId="4AD4CC4A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2C3D09AA" w14:textId="60AE1915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CA87874" w14:textId="1205318B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621CEBD" w14:textId="6C4A5F16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A04DEE8" w14:textId="7C2EB4AB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7E8579A" w14:textId="26D5F0B2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7758963" w14:textId="787F97C8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32457A9" w14:textId="51EEB98F" w:rsidR="0079298B" w:rsidRPr="00581E5D" w:rsidRDefault="0079298B" w:rsidP="0079298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32DF" w:rsidRPr="00581E5D" w14:paraId="75DEF8CD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7BBFD8D2" w14:textId="2DC048B1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Erythema (Redness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16DB16F" w14:textId="44B1885D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6 (9.7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95CD1BC" w14:textId="69C93E5C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D8355B3" w14:textId="686A42CF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126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14FAA94" w14:textId="4F91F4E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EE2C0FC" w14:textId="2D6D7632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10.3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92824E5" w14:textId="5B5C370D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102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C6F9F37" w14:textId="7BB8D43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C4190F" w14:textId="7CB27B20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31A3696" w14:textId="662A7488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D514BCB" w14:textId="05C573A1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4 (5.6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38770C3" w14:textId="02F1A263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6.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2C8367C" w14:textId="0AEF5A9A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FC32DF" w:rsidRPr="00581E5D" w14:paraId="28C42A24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221EA2EF" w14:textId="1B7386FD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Warmth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C5D7562" w14:textId="3A0E557E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3.2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86CD9CF" w14:textId="52F29934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3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2ECD6A9" w14:textId="3FEC3A8E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2F3B9A1" w14:textId="648F2B2E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B254415" w14:textId="63787C7E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FB1CE5F" w14:textId="204CE67C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346C5FD" w14:textId="4132EE6D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3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D264C95" w14:textId="59F19B18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154C986" w14:textId="24D7DD35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3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CC3C18B" w14:textId="084E0CE7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2.8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CE4BD3F" w14:textId="3551BACF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4.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E3D17BB" w14:textId="1B785637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642</w:t>
            </w:r>
          </w:p>
        </w:tc>
      </w:tr>
      <w:tr w:rsidR="00FC32DF" w:rsidRPr="00581E5D" w14:paraId="69CD7995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0ED4FB21" w14:textId="72904C9A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Itch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BB2C94E" w14:textId="24D79ADF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4E169AD" w14:textId="7E5D1847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2.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69FD3BF" w14:textId="54794FA2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5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C8B29ED" w14:textId="4CF0CCCC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1D46209" w14:textId="4CED8ADF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BC1AD57" w14:textId="4FF561E8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023B3AE" w14:textId="13B9D368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2.5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4B0F938" w14:textId="5AEFF341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455BF79" w14:textId="4253E07A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89F4E8A" w14:textId="26D77653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294C5D8" w14:textId="32E30500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2.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076D4C7" w14:textId="4A43A957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FC32DF" w:rsidRPr="00581E5D" w14:paraId="7D3D3FB1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31863C59" w14:textId="20C44E5E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Swelling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C5F61B" w14:textId="25FF24DF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4.8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7F2022" w14:textId="483645BE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5 (9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6008647" w14:textId="651E75D8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6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D2C2808" w14:textId="5C9BC7EB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208BDBC" w14:textId="5F516427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 (10.3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4638E78" w14:textId="507C0794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338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A5D5BC6" w14:textId="413BA9AF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A968E07" w14:textId="28E96E26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CD366E0" w14:textId="1E337DE6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24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1E9265" w14:textId="3871AF15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4 (5.6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0E2D947" w14:textId="7C5679E3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4 (8.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9B62F32" w14:textId="1C8F01B0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710</w:t>
            </w:r>
          </w:p>
        </w:tc>
      </w:tr>
      <w:tr w:rsidR="00FC32DF" w:rsidRPr="00581E5D" w14:paraId="4F312B6E" w14:textId="77777777" w:rsidTr="00581E5D">
        <w:tc>
          <w:tcPr>
            <w:tcW w:w="170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EEAF6" w:themeFill="accent5" w:themeFillTint="33"/>
          </w:tcPr>
          <w:p w14:paraId="77249EE6" w14:textId="21CAC0A9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Phlebitis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2F0D271" w14:textId="7A4DDAA6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BC620AC" w14:textId="17CA088B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3.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7AE06EB3" w14:textId="3CB68840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F03D1ED" w14:textId="4195CB3A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0991F2E" w14:textId="2AA250F4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2D4DF663" w14:textId="3008752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2F2032B" w14:textId="4F837B8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9703BDF" w14:textId="02272837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21B5BD25" w14:textId="333E799B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425F3D4" w14:textId="7ECC0EEA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3 (4.2)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F07FF7B" w14:textId="75653585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0E0E801" w14:textId="46C31BBD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32DF" w:rsidRPr="00581E5D" w14:paraId="07F43488" w14:textId="77777777" w:rsidTr="00581E5D">
        <w:tc>
          <w:tcPr>
            <w:tcW w:w="1701" w:type="dxa"/>
            <w:tcBorders>
              <w:top w:val="single" w:sz="4" w:space="0" w:color="A5A5A5" w:themeColor="accent3"/>
            </w:tcBorders>
            <w:shd w:val="clear" w:color="auto" w:fill="DEEAF6" w:themeFill="accent5" w:themeFillTint="33"/>
            <w:vAlign w:val="center"/>
          </w:tcPr>
          <w:p w14:paraId="0B62C057" w14:textId="3540791B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Discharge</w:t>
            </w:r>
          </w:p>
        </w:tc>
        <w:tc>
          <w:tcPr>
            <w:tcW w:w="1134" w:type="dxa"/>
            <w:tcBorders>
              <w:top w:val="single" w:sz="4" w:space="0" w:color="A5A5A5" w:themeColor="accent3"/>
            </w:tcBorders>
            <w:vAlign w:val="center"/>
          </w:tcPr>
          <w:p w14:paraId="667978CF" w14:textId="0572D52F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5A5A5" w:themeColor="accent3"/>
            </w:tcBorders>
            <w:vAlign w:val="center"/>
          </w:tcPr>
          <w:p w14:paraId="5D1C87AC" w14:textId="21690D6B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3.9)</w:t>
            </w:r>
          </w:p>
        </w:tc>
        <w:tc>
          <w:tcPr>
            <w:tcW w:w="851" w:type="dxa"/>
            <w:tcBorders>
              <w:top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A8DAF99" w14:textId="56349531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201</w:t>
            </w:r>
          </w:p>
        </w:tc>
        <w:tc>
          <w:tcPr>
            <w:tcW w:w="1276" w:type="dxa"/>
            <w:tcBorders>
              <w:top w:val="single" w:sz="4" w:space="0" w:color="A5A5A5" w:themeColor="accent3"/>
            </w:tcBorders>
            <w:vAlign w:val="center"/>
          </w:tcPr>
          <w:p w14:paraId="18963975" w14:textId="3A4C520B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1)</w:t>
            </w:r>
          </w:p>
        </w:tc>
        <w:tc>
          <w:tcPr>
            <w:tcW w:w="1275" w:type="dxa"/>
            <w:tcBorders>
              <w:top w:val="single" w:sz="4" w:space="0" w:color="A5A5A5" w:themeColor="accent3"/>
            </w:tcBorders>
            <w:vAlign w:val="center"/>
          </w:tcPr>
          <w:p w14:paraId="5626EBCF" w14:textId="1CF4304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4)</w:t>
            </w:r>
          </w:p>
        </w:tc>
        <w:tc>
          <w:tcPr>
            <w:tcW w:w="851" w:type="dxa"/>
            <w:tcBorders>
              <w:top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E3147C8" w14:textId="5EED3483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</w:tcBorders>
            <w:vAlign w:val="center"/>
          </w:tcPr>
          <w:p w14:paraId="339B867E" w14:textId="4D04772E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5A5A5" w:themeColor="accent3"/>
            </w:tcBorders>
            <w:vAlign w:val="center"/>
          </w:tcPr>
          <w:p w14:paraId="70836A82" w14:textId="3F5D07A3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C99FC27" w14:textId="6EFACF94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276" w:type="dxa"/>
            <w:tcBorders>
              <w:top w:val="single" w:sz="4" w:space="0" w:color="A5A5A5" w:themeColor="accent3"/>
            </w:tcBorders>
            <w:vAlign w:val="center"/>
          </w:tcPr>
          <w:p w14:paraId="3A6B58FB" w14:textId="26FA5907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A5A5A5" w:themeColor="accent3"/>
            </w:tcBorders>
            <w:vAlign w:val="center"/>
          </w:tcPr>
          <w:p w14:paraId="434175EB" w14:textId="6D36298C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4.3)</w:t>
            </w:r>
          </w:p>
        </w:tc>
        <w:tc>
          <w:tcPr>
            <w:tcW w:w="850" w:type="dxa"/>
            <w:tcBorders>
              <w:top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1557EF4" w14:textId="51E4CF0D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560</w:t>
            </w:r>
          </w:p>
        </w:tc>
      </w:tr>
      <w:tr w:rsidR="00FC32DF" w:rsidRPr="00581E5D" w14:paraId="0E74CCAC" w14:textId="77777777" w:rsidTr="00BF3F1C">
        <w:trPr>
          <w:trHeight w:val="412"/>
        </w:trPr>
        <w:tc>
          <w:tcPr>
            <w:tcW w:w="1701" w:type="dxa"/>
            <w:shd w:val="clear" w:color="auto" w:fill="DEEAF6" w:themeFill="accent5" w:themeFillTint="33"/>
            <w:vAlign w:val="center"/>
          </w:tcPr>
          <w:p w14:paraId="2D99D016" w14:textId="4E3DBBCC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Bleeding</w:t>
            </w:r>
          </w:p>
        </w:tc>
        <w:tc>
          <w:tcPr>
            <w:tcW w:w="1134" w:type="dxa"/>
            <w:vAlign w:val="center"/>
          </w:tcPr>
          <w:p w14:paraId="00D0B204" w14:textId="315A4D76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134" w:type="dxa"/>
            <w:vAlign w:val="center"/>
          </w:tcPr>
          <w:p w14:paraId="6149E4A5" w14:textId="705A853A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 (3.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AD579B0" w14:textId="5BB5E85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201</w:t>
            </w:r>
          </w:p>
        </w:tc>
        <w:tc>
          <w:tcPr>
            <w:tcW w:w="1276" w:type="dxa"/>
            <w:vAlign w:val="center"/>
          </w:tcPr>
          <w:p w14:paraId="1AAA41E3" w14:textId="6C9F75EC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1)</w:t>
            </w:r>
          </w:p>
        </w:tc>
        <w:tc>
          <w:tcPr>
            <w:tcW w:w="1275" w:type="dxa"/>
            <w:vAlign w:val="center"/>
          </w:tcPr>
          <w:p w14:paraId="10AE5924" w14:textId="3C7BC58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3.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B9E6BFC" w14:textId="7355FAB3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134" w:type="dxa"/>
          </w:tcPr>
          <w:p w14:paraId="57A154F9" w14:textId="447F8E60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1276" w:type="dxa"/>
          </w:tcPr>
          <w:p w14:paraId="6345B7A9" w14:textId="6C85E1B3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A3BB1F" w14:textId="67306E4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276" w:type="dxa"/>
            <w:vAlign w:val="center"/>
          </w:tcPr>
          <w:p w14:paraId="184E36E2" w14:textId="4803D3D7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1.4)</w:t>
            </w:r>
          </w:p>
        </w:tc>
        <w:tc>
          <w:tcPr>
            <w:tcW w:w="1276" w:type="dxa"/>
            <w:vAlign w:val="center"/>
          </w:tcPr>
          <w:p w14:paraId="0B9C2C6F" w14:textId="55E2B978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 (2.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16157E0" w14:textId="75F20CAD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FC32DF" w:rsidRPr="004F5BF3" w14:paraId="6B6ED407" w14:textId="77777777" w:rsidTr="00BF3F1C">
        <w:trPr>
          <w:trHeight w:val="412"/>
        </w:trPr>
        <w:tc>
          <w:tcPr>
            <w:tcW w:w="1701" w:type="dxa"/>
            <w:shd w:val="clear" w:color="auto" w:fill="DEEAF6" w:themeFill="accent5" w:themeFillTint="33"/>
            <w:vAlign w:val="center"/>
          </w:tcPr>
          <w:p w14:paraId="648759FD" w14:textId="61DD521D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Pain</w:t>
            </w:r>
          </w:p>
        </w:tc>
        <w:tc>
          <w:tcPr>
            <w:tcW w:w="1134" w:type="dxa"/>
            <w:vAlign w:val="center"/>
          </w:tcPr>
          <w:p w14:paraId="37941FA5" w14:textId="02A419C0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0 (48.4)</w:t>
            </w:r>
          </w:p>
        </w:tc>
        <w:tc>
          <w:tcPr>
            <w:tcW w:w="1134" w:type="dxa"/>
            <w:vAlign w:val="center"/>
          </w:tcPr>
          <w:p w14:paraId="488EC386" w14:textId="6C7C8DD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1 (60.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7EFC991" w14:textId="015AB965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188</w:t>
            </w:r>
          </w:p>
        </w:tc>
        <w:tc>
          <w:tcPr>
            <w:tcW w:w="1276" w:type="dxa"/>
            <w:vAlign w:val="center"/>
          </w:tcPr>
          <w:p w14:paraId="35148A01" w14:textId="10870FF7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5 (78.1)</w:t>
            </w:r>
          </w:p>
        </w:tc>
        <w:tc>
          <w:tcPr>
            <w:tcW w:w="1275" w:type="dxa"/>
            <w:vAlign w:val="center"/>
          </w:tcPr>
          <w:p w14:paraId="6FFF2965" w14:textId="287C3A05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0 (69.0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AE3EA26" w14:textId="40CA9524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417</w:t>
            </w:r>
          </w:p>
        </w:tc>
        <w:tc>
          <w:tcPr>
            <w:tcW w:w="1134" w:type="dxa"/>
            <w:vAlign w:val="center"/>
          </w:tcPr>
          <w:p w14:paraId="049A815C" w14:textId="36C85491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3 (41.3)</w:t>
            </w:r>
          </w:p>
        </w:tc>
        <w:tc>
          <w:tcPr>
            <w:tcW w:w="1276" w:type="dxa"/>
            <w:vAlign w:val="center"/>
          </w:tcPr>
          <w:p w14:paraId="366159D3" w14:textId="3E610F99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14 (53.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FBFBE5B" w14:textId="2CA04104" w:rsidR="00FC32DF" w:rsidRPr="00581E5D" w:rsidRDefault="00FC32DF" w:rsidP="00FC32DF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261</w:t>
            </w:r>
          </w:p>
        </w:tc>
        <w:tc>
          <w:tcPr>
            <w:tcW w:w="1276" w:type="dxa"/>
            <w:vAlign w:val="center"/>
          </w:tcPr>
          <w:p w14:paraId="09F68693" w14:textId="1AEB0787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36 (50.0)</w:t>
            </w:r>
          </w:p>
        </w:tc>
        <w:tc>
          <w:tcPr>
            <w:tcW w:w="1276" w:type="dxa"/>
            <w:vAlign w:val="center"/>
          </w:tcPr>
          <w:p w14:paraId="51955CE4" w14:textId="458C8E0D" w:rsidR="00FC32DF" w:rsidRPr="00581E5D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25 (54.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A19661A" w14:textId="3C32518E" w:rsidR="00FC32DF" w:rsidRDefault="00FC32DF" w:rsidP="00FC32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81E5D">
              <w:rPr>
                <w:rFonts w:ascii="Times New Roman" w:hAnsi="Times New Roman" w:cs="Times New Roman"/>
                <w:color w:val="auto"/>
              </w:rPr>
              <w:t>0.645</w:t>
            </w:r>
          </w:p>
        </w:tc>
      </w:tr>
    </w:tbl>
    <w:p w14:paraId="6449F455" w14:textId="77777777" w:rsidR="00606818" w:rsidRDefault="00606818">
      <w:pPr>
        <w:rPr>
          <w:rFonts w:ascii="Times New Roman" w:hAnsi="Times New Roman" w:cs="Times New Roman"/>
          <w:sz w:val="24"/>
          <w:szCs w:val="24"/>
        </w:rPr>
      </w:pPr>
    </w:p>
    <w:p w14:paraId="4D4A1C84" w14:textId="77777777" w:rsidR="00B35FB8" w:rsidRDefault="00B35FB8">
      <w:pPr>
        <w:rPr>
          <w:rFonts w:ascii="Times New Roman" w:hAnsi="Times New Roman" w:cs="Times New Roman"/>
          <w:sz w:val="24"/>
          <w:szCs w:val="24"/>
        </w:rPr>
      </w:pPr>
    </w:p>
    <w:p w14:paraId="15B3EE59" w14:textId="77777777" w:rsidR="00B35FB8" w:rsidRDefault="00B35FB8">
      <w:pPr>
        <w:rPr>
          <w:rFonts w:ascii="Times New Roman" w:hAnsi="Times New Roman" w:cs="Times New Roman"/>
          <w:sz w:val="24"/>
          <w:szCs w:val="24"/>
        </w:rPr>
      </w:pPr>
    </w:p>
    <w:p w14:paraId="2073D255" w14:textId="77777777" w:rsidR="00FC20C4" w:rsidRDefault="00FC20C4" w:rsidP="00A614BA">
      <w:pPr>
        <w:rPr>
          <w:rFonts w:ascii="Times New Roman" w:hAnsi="Times New Roman" w:cs="Times New Roman"/>
          <w:sz w:val="24"/>
          <w:szCs w:val="24"/>
        </w:rPr>
      </w:pPr>
    </w:p>
    <w:p w14:paraId="69A390AC" w14:textId="77777777" w:rsidR="00FC20C4" w:rsidRDefault="00FC20C4" w:rsidP="00A614BA">
      <w:pPr>
        <w:rPr>
          <w:rFonts w:ascii="Times New Roman" w:hAnsi="Times New Roman" w:cs="Times New Roman"/>
          <w:sz w:val="24"/>
          <w:szCs w:val="24"/>
        </w:rPr>
      </w:pPr>
    </w:p>
    <w:p w14:paraId="140C65DD" w14:textId="77777777" w:rsidR="00A614BA" w:rsidRPr="004E3CBE" w:rsidRDefault="00A614BA" w:rsidP="00A614BA">
      <w:pPr>
        <w:rPr>
          <w:rFonts w:ascii="Times New Roman" w:hAnsi="Times New Roman" w:cs="Times New Roman"/>
          <w:sz w:val="24"/>
          <w:szCs w:val="24"/>
        </w:rPr>
      </w:pPr>
    </w:p>
    <w:sectPr w:rsidR="00A614BA" w:rsidRPr="004E3CBE" w:rsidSect="000B1628">
      <w:pgSz w:w="15840" w:h="12240" w:orient="landscape"/>
      <w:pgMar w:top="5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CBE"/>
    <w:rsid w:val="00007A44"/>
    <w:rsid w:val="00023545"/>
    <w:rsid w:val="000B1628"/>
    <w:rsid w:val="001B7656"/>
    <w:rsid w:val="00254676"/>
    <w:rsid w:val="002A32B5"/>
    <w:rsid w:val="003575E3"/>
    <w:rsid w:val="0036056F"/>
    <w:rsid w:val="003E3644"/>
    <w:rsid w:val="004619DD"/>
    <w:rsid w:val="004D43F7"/>
    <w:rsid w:val="004E3CBE"/>
    <w:rsid w:val="00581E5D"/>
    <w:rsid w:val="00606818"/>
    <w:rsid w:val="006208CC"/>
    <w:rsid w:val="00785AF1"/>
    <w:rsid w:val="0079298B"/>
    <w:rsid w:val="00805EA9"/>
    <w:rsid w:val="008801F5"/>
    <w:rsid w:val="009E0AEB"/>
    <w:rsid w:val="00A43BD8"/>
    <w:rsid w:val="00A46F49"/>
    <w:rsid w:val="00A614BA"/>
    <w:rsid w:val="00A664E7"/>
    <w:rsid w:val="00B35FB8"/>
    <w:rsid w:val="00B819E6"/>
    <w:rsid w:val="00B918AC"/>
    <w:rsid w:val="00B95AA1"/>
    <w:rsid w:val="00B975CC"/>
    <w:rsid w:val="00BF3F1C"/>
    <w:rsid w:val="00C10ED7"/>
    <w:rsid w:val="00C20A7E"/>
    <w:rsid w:val="00C574D2"/>
    <w:rsid w:val="00C73B5C"/>
    <w:rsid w:val="00CF0D56"/>
    <w:rsid w:val="00DD6E4C"/>
    <w:rsid w:val="00EB29A9"/>
    <w:rsid w:val="00F10EE3"/>
    <w:rsid w:val="00F86CF1"/>
    <w:rsid w:val="00FA3EDA"/>
    <w:rsid w:val="00FC20C4"/>
    <w:rsid w:val="00FC32DF"/>
    <w:rsid w:val="00FF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B8A67"/>
  <w15:chartTrackingRefBased/>
  <w15:docId w15:val="{6C2F78EC-49BE-49FC-A883-2C52C940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khtarmaintext">
    <w:name w:val="Akhtar main text"/>
    <w:basedOn w:val="DefaultParagraphFont"/>
    <w:uiPriority w:val="1"/>
    <w:qFormat/>
    <w:rsid w:val="00B975CC"/>
    <w:rPr>
      <w:rFonts w:ascii="Times New Roman" w:hAnsi="Times New Roman" w:cs="B Nazanin"/>
      <w:color w:val="auto"/>
      <w:sz w:val="24"/>
      <w:szCs w:val="28"/>
    </w:rPr>
  </w:style>
  <w:style w:type="paragraph" w:customStyle="1" w:styleId="Body">
    <w:name w:val="Body"/>
    <w:link w:val="BodyChar"/>
    <w:rsid w:val="004E3C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4E3CBE"/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4E3C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73B5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B5C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812</Words>
  <Characters>3060</Characters>
  <Application>Microsoft Office Word</Application>
  <DocSecurity>0</DocSecurity>
  <Lines>557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ya Hosseini-Monfared</dc:creator>
  <cp:keywords/>
  <dc:description/>
  <cp:lastModifiedBy>Pooya Hosseini-Monfared</cp:lastModifiedBy>
  <cp:revision>36</cp:revision>
  <dcterms:created xsi:type="dcterms:W3CDTF">2024-07-06T12:44:00Z</dcterms:created>
  <dcterms:modified xsi:type="dcterms:W3CDTF">2024-07-23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d5f82-1966-4ec9-a8a1-63a17d18e7f2</vt:lpwstr>
  </property>
</Properties>
</file>